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ind w:right="-199" w:hanging="0"/>
        <w:rPr/>
      </w:pPr>
      <w:r>
        <w:rPr/>
        <w:t>Additional file 1. The input variables and values/distributions used in the model.</w:t>
      </w:r>
    </w:p>
    <w:tbl>
      <w:tblPr>
        <w:tblW w:w="116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340"/>
        <w:gridCol w:w="4220"/>
        <w:gridCol w:w="2520"/>
      </w:tblGrid>
      <w:tr>
        <w:trPr>
          <w:trHeight w:val="709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etter in equation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arameter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Value or conditional distribution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ource of informa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mercial broiler flocks / year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6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[32]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ected flocks with FSCP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[33]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Apparent prevalence of </w:t>
            </w:r>
            <w:r>
              <w:rPr>
                <w:rFonts w:cs="Arial" w:ascii="Arial" w:hAnsi="Arial"/>
                <w:i/>
                <w:iCs/>
              </w:rPr>
              <w:t>Salmonella</w:t>
            </w:r>
            <w:r>
              <w:rPr>
                <w:rFonts w:cs="Arial" w:ascii="Arial" w:hAnsi="Arial"/>
              </w:rPr>
              <w:t xml:space="preserve"> in flocks; FSCP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 / A = 0.97%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[33] </w:t>
            </w:r>
          </w:p>
        </w:tc>
      </w:tr>
      <w:tr>
        <w:trPr>
          <w:trHeight w:val="1094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ected flocks with Zoonosis Directive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0 </w:t>
            </w:r>
            <w:r>
              <w:rPr>
                <w:rFonts w:cs="Arial" w:ascii="Arial" w:hAnsi="Arial"/>
                <w:vertAlign w:val="superscript"/>
              </w:rPr>
              <w:t>(Normal (mean = 2.058 ; sd =  0.268))</w:t>
              <w:br/>
              <w:br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mulated; modified distribution from</w:t>
              <w:br/>
              <w:t xml:space="preserve">Risk assessment model </w:t>
              <w:br/>
              <w:t>[21 and 22]</w:t>
            </w:r>
          </w:p>
        </w:tc>
      </w:tr>
      <w:tr>
        <w:trPr>
          <w:trHeight w:val="916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/>
            </w:pPr>
            <w:r>
              <w:rPr>
                <w:rFonts w:cs="Arial" w:ascii="Arial" w:hAnsi="Arial"/>
              </w:rPr>
              <w:t xml:space="preserve">Apparent prevalence of </w:t>
            </w:r>
            <w:r>
              <w:rPr>
                <w:rFonts w:cs="Arial" w:ascii="Arial" w:hAnsi="Arial"/>
                <w:i/>
                <w:iCs/>
              </w:rPr>
              <w:t>Salmonella</w:t>
            </w:r>
            <w:r>
              <w:rPr>
                <w:rFonts w:cs="Arial" w:ascii="Arial" w:hAnsi="Arial"/>
              </w:rPr>
              <w:t xml:space="preserve"> in flocks; Council Directive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 / A</w:t>
              <w:br/>
              <w:t xml:space="preserve">Median = 4.27%; </w:t>
              <w:br/>
              <w:t>90% range = 1.54% - 11.76%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mulated;</w:t>
              <w:br/>
              <w:t xml:space="preserve">Risk assessment model [21 and 22] </w:t>
            </w:r>
          </w:p>
        </w:tc>
      </w:tr>
      <w:tr>
        <w:trPr>
          <w:trHeight w:val="519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rect cost of recall of contaminated products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publi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uestionnaire 2002</w:t>
            </w:r>
          </w:p>
        </w:tc>
      </w:tr>
      <w:tr>
        <w:trPr>
          <w:trHeight w:val="5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direct cost of recall of contaminated products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publi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uestionnaire 2002</w:t>
            </w:r>
          </w:p>
        </w:tc>
      </w:tr>
      <w:tr>
        <w:trPr>
          <w:trHeight w:val="433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habitants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171 30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[34] </w:t>
            </w:r>
          </w:p>
        </w:tc>
      </w:tr>
      <w:tr>
        <w:trPr>
          <w:trHeight w:val="641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 number of annually reported human cases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62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[7] </w:t>
            </w:r>
          </w:p>
        </w:tc>
      </w:tr>
      <w:tr>
        <w:trPr>
          <w:trHeight w:val="107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broiler meat-borne domestic cases/year; Zoonosis Directive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10 </w:t>
            </w:r>
            <w:r>
              <w:rPr>
                <w:rFonts w:cs="Arial" w:ascii="Arial" w:hAnsi="Arial"/>
                <w:vertAlign w:val="superscript"/>
              </w:rPr>
              <w:t>(0.935 * LOG</w:t>
            </w:r>
            <w:r>
              <w:rPr>
                <w:rFonts w:cs="Arial" w:ascii="Arial" w:hAnsi="Arial"/>
                <w:vertAlign w:val="subscript"/>
              </w:rPr>
              <w:t>10</w:t>
            </w:r>
            <w:r>
              <w:rPr>
                <w:rFonts w:cs="Arial" w:ascii="Arial" w:hAnsi="Arial"/>
                <w:vertAlign w:val="superscript"/>
              </w:rPr>
              <w:t xml:space="preserve">(C) + 0.594 + F * 0.253) </w:t>
            </w:r>
            <w:r>
              <w:rPr>
                <w:rFonts w:cs="Arial" w:ascii="Arial" w:hAnsi="Arial"/>
              </w:rPr>
              <w:br/>
              <w:t>(rounded to the nearest integer)</w:t>
              <w:br/>
              <w:t>Median = 330; 90% range = 116 - 92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mulated; modified distribution from</w:t>
              <w:br/>
              <w:t>Risk assessment model</w:t>
              <w:br/>
              <w:t xml:space="preserve">[21 and 22] </w:t>
            </w:r>
          </w:p>
        </w:tc>
      </w:tr>
      <w:tr>
        <w:trPr>
          <w:trHeight w:val="1066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6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broiler meat-borne domestic cases/year; FSCP</w:t>
              <w:br/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(7.878 + F * 1.474) ^ 2 </w:t>
              <w:br/>
              <w:t>(rounded to the nearest integer)</w:t>
              <w:br/>
              <w:t>Median = 63; 90% range = 36 - 9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mulated; modified distribution from</w:t>
              <w:br/>
              <w:t xml:space="preserve">Risk assessment model </w:t>
              <w:br/>
              <w:t xml:space="preserve">[21 and 22] </w:t>
            </w:r>
          </w:p>
        </w:tc>
      </w:tr>
      <w:tr>
        <w:trPr>
          <w:trHeight w:val="553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 normal distribution for broiler meat-borne domestic cases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mal (mean = 0 ; sd = 1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ysician visiting rate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iform (min = 0.6; max = 0.73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n: Estimation</w:t>
              <w:br/>
              <w:t xml:space="preserve">Max: [35] </w:t>
            </w:r>
          </w:p>
        </w:tc>
      </w:tr>
      <w:tr>
        <w:trPr>
          <w:trHeight w:val="70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ss due to death (EUR)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iform (min = 944 952; max = 1 760 738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[36 and 37] </w:t>
            </w:r>
          </w:p>
        </w:tc>
      </w:tr>
      <w:tr>
        <w:trPr>
          <w:trHeight w:val="72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portion of reported cases leading to death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iform (min = 0.0011; max = 0.0038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in: [38] </w:t>
              <w:br/>
              <w:t xml:space="preserve">Max: [5 and 39] </w:t>
            </w:r>
          </w:p>
        </w:tc>
      </w:tr>
      <w:tr>
        <w:trPr>
          <w:trHeight w:val="62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spitalization rate of reported cases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iform (min = 0.011; max = 0.04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in: [5] </w:t>
              <w:br/>
              <w:t xml:space="preserve">Max: [14] </w:t>
            </w:r>
          </w:p>
        </w:tc>
      </w:tr>
      <w:tr>
        <w:trPr>
          <w:trHeight w:val="583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portion of reported cases of all cases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ta (alpha 1 = 20; alpha 2 = 80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[32] </w:t>
            </w:r>
          </w:p>
        </w:tc>
      </w:tr>
      <w:tr>
        <w:trPr>
          <w:trHeight w:val="674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aths;</w:t>
              <w:br/>
              <w:t>Zoonosis Directive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isson (lambda = (H * D))</w:t>
              <w:br/>
              <w:t>Median = 1; 90% range = 0 - 4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mulated;</w:t>
              <w:br/>
              <w:t>Risk assessment model</w:t>
              <w:br/>
              <w:t xml:space="preserve">[21 and 22] </w:t>
            </w:r>
          </w:p>
        </w:tc>
      </w:tr>
      <w:tr>
        <w:trPr>
          <w:trHeight w:val="723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aths; FSCP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isson (lambda = (H * E))</w:t>
              <w:br/>
              <w:t xml:space="preserve">Median = 0; 90% range = 0 - 1 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71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spitalized;</w:t>
              <w:br/>
              <w:t>Zoonosis Directive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 * D (rounded to the nearest integer)</w:t>
              <w:br/>
              <w:t>Median = 8; 90% range = 3 - 25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721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spitalized; FSCP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 * E (rounded to the nearest integer)</w:t>
              <w:br/>
              <w:t>Median = 1; 90% range = 1 - 3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71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patients;</w:t>
              <w:br/>
              <w:t>Zoonosis Directive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 * D (rounded to the nearest integer)</w:t>
              <w:br/>
              <w:t>Median = 220; 90% range = 77 - 617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9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patients; FSCP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 * E (rounded to the nearest integer)</w:t>
              <w:br/>
              <w:t>Median = 41; 90% range = 24 - 64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73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reported;</w:t>
              <w:br/>
              <w:t>Zoonosis Directive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 * (1 / J) - D</w:t>
              <w:br/>
              <w:t>Median = 1342; 90% range = 448 - 4,006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738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Unreported; FSCP 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 * (1 / J) - E</w:t>
              <w:br/>
              <w:t>Median = 251; 90% range = 133 - 437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6838" w:h="11906"/>
      <w:pgMar w:left="1276" w:right="1701" w:gutter="0" w:header="720" w:top="1797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68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3T15:20:00Z</dcterms:created>
  <dc:creator>Emma.Pettengale</dc:creator>
  <dc:description/>
  <dc:language>en-US</dc:language>
  <cp:lastModifiedBy>Emma.Pettengale</cp:lastModifiedBy>
  <dcterms:modified xsi:type="dcterms:W3CDTF">2007-12-03T15:21:00Z</dcterms:modified>
  <cp:revision>1</cp:revision>
  <dc:subject/>
  <dc:title>Additional file 1</dc:title>
</cp:coreProperties>
</file>